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374151"/>
          <w:sz w:val="24"/>
          <w:shd w:val="clear" w:color="auto" w:fill="F7F7F8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Table S2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Summary of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  <w:lang w:bidi="ar"/>
        </w:rPr>
        <w:t xml:space="preserve">SiRNA </w:t>
      </w: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  <w:lang w:bidi="ar"/>
        </w:rPr>
        <w:t>equ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  <w:lang w:bidi="ar"/>
        </w:rPr>
        <w:t>ences</w:t>
      </w: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  <w:lang w:val="en-US" w:eastAsia="zh-CN" w:bidi="ar"/>
        </w:rPr>
        <w:t xml:space="preserve"> information</w:t>
      </w:r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  <w:lang w:bidi="ar"/>
        </w:rPr>
        <w:t>.</w:t>
      </w:r>
    </w:p>
    <w:tbl>
      <w:tblPr>
        <w:tblStyle w:val="3"/>
        <w:tblW w:w="9195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2268"/>
        <w:gridCol w:w="2835"/>
        <w:gridCol w:w="2835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Gen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Target sequence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Sense (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Antisense (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iCD48#1</w:t>
            </w:r>
          </w:p>
        </w:tc>
        <w:tc>
          <w:tcPr>
            <w:tcW w:w="22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CCGGTCCTTTGGAGTAGAAT</w:t>
            </w: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GGUCCUUUGGAGUAGAAUTT</w:t>
            </w: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AUUCUACUCCAAAGGACCGGG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Si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D48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#2</w:t>
            </w:r>
          </w:p>
        </w:tc>
        <w:tc>
          <w:tcPr>
            <w:tcW w:w="226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GCGAGTCTGTAAACTACACCT</w:t>
            </w:r>
          </w:p>
        </w:tc>
        <w:tc>
          <w:tcPr>
            <w:tcW w:w="283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GCGAGUCUGUAAACUACACCUT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GGUGUAGUUUACAGACUCG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Si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D3D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#1</w:t>
            </w:r>
          </w:p>
        </w:tc>
        <w:tc>
          <w:tcPr>
            <w:tcW w:w="2268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CGTGCAAGTTCATTATCGA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CGUGCAAGUUCAUUAUCGAAT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UUCGAUAAUGAACUUGCACGG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SiCD3D#2</w:t>
            </w:r>
          </w:p>
        </w:tc>
        <w:tc>
          <w:tcPr>
            <w:tcW w:w="2268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GAGGACAGAGTGTTTGTGAA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GAGGACAGAGUGUUUGUGAAUT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AUUCACAAACACUCUGUCCU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SiCTSW#1</w:t>
            </w:r>
          </w:p>
        </w:tc>
        <w:tc>
          <w:tcPr>
            <w:tcW w:w="2268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ATCCAGTTCAACCGGAGTTAC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AUCCAGUUCAACCGGAGUUACT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GUAACUCCGGUUGAACUGGAU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SiCTSW#2</w:t>
            </w:r>
          </w:p>
        </w:tc>
        <w:tc>
          <w:tcPr>
            <w:tcW w:w="2268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AGAACAACGAGCACAGAAT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AGAACAACGAGCACAGAAUUTT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AAUUCUGUGCUCGUUGUUCTU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iNC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GCTGCAATGTCTATATGCAA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CUGCAAUGUCUAUAUGCAATT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UUGCAUAUAGACAUUGCAGCGTT</w:t>
            </w:r>
          </w:p>
        </w:tc>
      </w:tr>
    </w:tbl>
    <w:p>
      <w:pPr>
        <w:rPr>
          <w:rFonts w:ascii="Times New Roman" w:hAnsi="Times New Roman" w:eastAsia="宋体" w:cs="Times New Roman"/>
          <w:color w:val="374151"/>
          <w:sz w:val="24"/>
          <w:shd w:val="clear" w:color="auto" w:fill="F7F7F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yMTQ5ODg2MTFlOTJmYTg5MThiMmVjNGFiY2Q3YzAifQ=="/>
  </w:docVars>
  <w:rsids>
    <w:rsidRoot w:val="67230625"/>
    <w:rsid w:val="00EC73ED"/>
    <w:rsid w:val="00FF2351"/>
    <w:rsid w:val="34AC10D9"/>
    <w:rsid w:val="3CC80A7A"/>
    <w:rsid w:val="55C81219"/>
    <w:rsid w:val="67230625"/>
    <w:rsid w:val="720E29F5"/>
    <w:rsid w:val="7E8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610</Characters>
  <Lines>4</Lines>
  <Paragraphs>1</Paragraphs>
  <TotalTime>77</TotalTime>
  <ScaleCrop>false</ScaleCrop>
  <LinksUpToDate>false</LinksUpToDate>
  <CharactersWithSpaces>6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09:00:00Z</dcterms:created>
  <dc:creator>Blurryface</dc:creator>
  <cp:lastModifiedBy>Blurryface</cp:lastModifiedBy>
  <dcterms:modified xsi:type="dcterms:W3CDTF">2023-06-20T17:21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39084ADAA646918708394BDF36378D_13</vt:lpwstr>
  </property>
</Properties>
</file>